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B67" w:rsidRPr="00E32B2C" w:rsidRDefault="00AF6B67" w:rsidP="00AF6B67">
      <w:pPr>
        <w:spacing w:line="360" w:lineRule="auto"/>
        <w:rPr>
          <w:rFonts w:ascii="Times New Roman" w:hAnsi="Times New Roman"/>
          <w:sz w:val="24"/>
          <w:szCs w:val="24"/>
        </w:rPr>
      </w:pPr>
      <w:r w:rsidRPr="00C23671">
        <w:rPr>
          <w:rFonts w:ascii="Times New Roman" w:hAnsi="Times New Roman"/>
          <w:b/>
          <w:sz w:val="24"/>
          <w:szCs w:val="24"/>
        </w:rPr>
        <w:t xml:space="preserve">Table </w:t>
      </w:r>
      <w:r w:rsidR="00D348FF">
        <w:rPr>
          <w:rFonts w:ascii="Times New Roman" w:hAnsi="Times New Roman"/>
          <w:b/>
          <w:sz w:val="24"/>
          <w:szCs w:val="24"/>
        </w:rPr>
        <w:t>S3</w:t>
      </w:r>
      <w:bookmarkStart w:id="0" w:name="_GoBack"/>
      <w:bookmarkEnd w:id="0"/>
      <w:r w:rsidRPr="00C23671">
        <w:rPr>
          <w:rFonts w:ascii="Times New Roman" w:hAnsi="Times New Roman"/>
          <w:b/>
          <w:sz w:val="24"/>
          <w:szCs w:val="24"/>
        </w:rPr>
        <w:t>.</w:t>
      </w:r>
      <w:r w:rsidRPr="00E32B2C">
        <w:rPr>
          <w:rFonts w:ascii="Times New Roman" w:hAnsi="Times New Roman"/>
          <w:sz w:val="24"/>
          <w:szCs w:val="24"/>
        </w:rPr>
        <w:t xml:space="preserve"> The list of </w:t>
      </w:r>
      <w:r w:rsidRPr="00563D6E">
        <w:rPr>
          <w:rFonts w:ascii="Times New Roman" w:hAnsi="Times New Roman"/>
          <w:kern w:val="0"/>
          <w:sz w:val="24"/>
          <w:szCs w:val="24"/>
          <w:lang w:val="en-GB"/>
        </w:rPr>
        <w:t>345 genes with significantly higher expression in EV than KO1 (fold change &lt; –2 and FPKM of EV &gt; 2)</w:t>
      </w:r>
    </w:p>
    <w:p w:rsidR="00AF6B67" w:rsidRDefault="00AF6B67"/>
    <w:tbl>
      <w:tblPr>
        <w:tblStyle w:val="a6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520"/>
      </w:tblGrid>
      <w:tr w:rsidR="00077999" w:rsidRPr="00E32B2C" w:rsidTr="00E32B2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7999" w:rsidRPr="00E32B2C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2B2C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7999" w:rsidRPr="00E32B2C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2B2C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ADAT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minoadipate aminotransfer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 binding cassette subfamily D membe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yl-CoA dehydrogenase medium cha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RB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rosin binding prote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Y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minoacyl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I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cireducton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dioxygenas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IG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drogen induced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do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-keto reductase famil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C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S1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yrin repeat and sterile alpha motif domain containing 1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M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renomedullin 5 (putative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XA2R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nexin A2 recep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P5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aptor related protein complex 5 sigma 1 subunit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PO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polipoprotein C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HGAP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o GTPase activating protein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TXR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thrax toxin recep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MC1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madillo repeat containing 1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4GAT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beta-1,4-glucuronyltransferase 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9D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9 domain containing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ase Na+/K+ transporting subunit alph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AP2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 cell receptor associated protein 2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END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EN domain containing 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OC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BOC cell adhesion associated, oncogene regulated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4orf3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14 open reading frame 3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6orf8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16 open reading frame 8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9orf6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19 open reading frame 6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6orf12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6 open reading frame 12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6orf5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6 open reading frame 5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XN7L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ax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7 lik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K2N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cium/calmodulin dependent protein kinase II inhibi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3GAT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beta-1,3-glucuronyltransferase 2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CCL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C motif chemokine ligand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T6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aperonin containing TCP1 subunit 6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5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58 molecul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MP and activin membrane bound inhibi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BC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L2 binding component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K2A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clin dependent kinase 2 associated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RT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MT1A duplicated region transcript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CR5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CR5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AN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evica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NPB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NPB DNA-binding domain containing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FAP4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lia and flagella associated protein 4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N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imer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DKRB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adykinin receptor B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Q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mplement C1q lik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LEC11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type lectin domain containing 11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LGN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megin</w:t>
            </w:r>
            <w:proofErr w:type="spellEnd"/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PE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rboxypeptidase 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PT1C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carnitine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almitoyltransfer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C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EB3L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P responsive element binding protein 3 like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NDE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lorectal neoplasia differentially expressed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GS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stallin gamma S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SPG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ndroitin sulfate proteoglycan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TSK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thepsin K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cium voltage-gated channel subunit alpha1 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K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cium/calmodulin dependent protein kinase IV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FB109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defensin, beta 109, pseudogene 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FNB5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deafness, autosomal recessive 59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DC8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iled-coil domain containing 8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C motif chemokine recep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37L1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37L1 antisense RNA 1 (head to head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 methyltransferase 3 bet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A7L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l division cycle associated 7 lik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PP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peptidyl peptidase 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H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oyl-CoA hydratas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HR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dherin related family membe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SR3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SR3 antisense RNA 1 (head to head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CHD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line dehydrogen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MX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mpty spiracles homeobox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I3L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itinase 3 lik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NA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linergic receptor nicotinic alpha 7 subunit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ICH6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ICH6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MARD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 membrane associated RNA degradatio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SAM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dothelial cell adhesion molecul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TED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bp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/p300 interacting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activator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with Glu/Asp rich carboxy-terminal domain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KLF-CMTM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KLF-CMTM1 readthroug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229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9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P responsive element binding protein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CGR2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c fragment of IgG receptor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Ia</w:t>
            </w:r>
            <w:proofErr w:type="spellEnd"/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c fragment of IgG receptor II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ibroblast growth factor recep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HA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ssociated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peptid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inding doma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HL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ur and a half LIM domains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stallin alpha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ibronect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nnective tissue growth fac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X3-C motif chemokine ligand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sc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ctin-bundling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UCA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pha-L-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ucosid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Xorf5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X open reading frame 5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rizzled class recep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6PC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ucose-6-phosphatase catalytic subunit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glucosidase alpha, acid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ucosylceramid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et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CNT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glucosaminyl (N-acetyl) transferase 2, I-branching enzyme (I blood group)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DF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rowth differentiation factor 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DPD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ycerophosphodiester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phosphodiesterase domain containing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H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sert hedgehog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M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ycosylated lysosomal membrane prote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MDS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GDP-mannose 4,6-dehydratase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LG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cs large MAGUK scaffold protein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GNMT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ycine N-methyltransfer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P1B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glycoprotein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b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platelet beta subunit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RAS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general receptor for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inositides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 associated scaffold prote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US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ucuronidase bet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L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lta like canonical Notch ligand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XIM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hexamethylene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sacetamid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nducibl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M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 meiotic recombinas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2AG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2A family member g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2A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2A family member 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2BL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2B family member l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3 family member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4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4 family member 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LA-DM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ajor histocompatibility complex, class II, DM alpha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LA-DM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ajor histocompatibility complex, class II, DM beta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LI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ynein axonemal light intermediate cha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2.0 like homeobox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K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cking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A-AS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A cluster antisense RNA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B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B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C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C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C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C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D1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D1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A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at shock protein family A (Hsp70) member 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A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at shock protein family A (Hsp70) member 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DI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sopentenyl-diphosphate delta isomeras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FNB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rin B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gl-9 family hypoxia inducible facto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FT4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raflagellar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transport 4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FN1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FN1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11R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leukin 11 receptor subunit alph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OVL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ELOVL fatty acid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ong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todermal-neural cortex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O80B-WB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O80B-WBP1 readthrough (NMD candidate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QCH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QCH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TGB1BP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grin subunit beta 1 binding prote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KCNIP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otassium voltage-gated channel interacting prote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CNMB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otassium calcium-activated channel subfamily M regulatory beta subunit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DM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ysine demethylase 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HD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H domain containing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P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tonucleotide pyrophosphatase/phosphodiesteras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LK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allikrein related peptidas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LRK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ller cell lectin like receptor K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T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ker for activation of T cells family member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DHC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ctate dehydrogenase C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B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 receptor B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031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31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096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570 host gene?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109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109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TV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TS variant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115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115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BP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tty acid binding protein 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MF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pase maturation fac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12836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12836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07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07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24073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24073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50645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50645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50700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50700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192806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192806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192810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192810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192908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192908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537338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537338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537734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537734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72997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CG2028352-lik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RFN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cine rich repeat and fibronectin type III domain containing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RFN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cine rich repeat and fibronectin type III domain containing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ZTS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eucine zipper tumor suppressor family membe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CRO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CRO domain containing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78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78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GEC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GE family member C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N1B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nnosidase alpha class 1B membe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MANF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sencephalic astrocyte derived neurotrophic fac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PK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togen-activated protein kinase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95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family with sequence similarity 195, member B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RN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eor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, glial cell differentiation regulator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TL7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hyltransferase like 7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lanoma inhibitory activity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A-RAB4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A-RAB4B readthrough (NMD candidate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503HG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503 host gen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67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croRNA 67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trix metallopeptidase 1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P25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P25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LK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LK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46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6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71E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1 member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E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VCR1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VCR1 antisense RNA 1 (head to head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NBP1L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rm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inding protein 1 lik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peptide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IPA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clear pore complex interacting protein family member A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DT4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dix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(nucleoside diphosphate linked moiety X)-type motif 4 pseudogen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RAT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FRAT1, WNT signaling pathway regulator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LMALINC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ligodendrocyte maturation-associated long intergenic non-coding RN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3H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lyl 3-hydroxylase family member 4 (non-enzymatic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ARP1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oly(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P-ribose) polymerase family member 1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CDHGC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protocadherin gamma subfamily C, 3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DCL3P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duc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-like 3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seudogene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DIA3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tein disulfide isomerase family A member 3 pseudogen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CR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roxisomal trans-2-enoyl-CoA reduct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GLS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-phosphogluconolacton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LDA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homology like domain family A membe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 domain containing ion transport regulator 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AC8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AC8 lik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procollagen-lysine,2-oxoglutarate 5-dioxygenase 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PT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palmitoyl-protein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ioesteras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LR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lactin recep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PSD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Sec7 domain containing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SMB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teasome subunit bet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SPN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rsephin</w:t>
            </w:r>
            <w:proofErr w:type="spellEnd"/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DPD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ycerophosphodiester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phosphodiesterase domain containing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3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AB3A, member RAS oncogene family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ET1G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inoic acid early transcript 1G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G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mma-glutamyl hydrol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V3L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EV3 like, DNA directed polymerase zeta catalytic subunit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J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p junction protein gamm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EB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EB lik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B1L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lactosidase beta 1 lik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NASET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nuclease T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NU1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NA, U11 small nuclear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OM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inal outer segment membrane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NG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 protein subunit gamma 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2P3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2 pseudogene 3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P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phaestin</w:t>
            </w:r>
            <w:proofErr w:type="spellEnd"/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HLA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RV-H LTR-associating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1E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1 family member 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1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1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PCD1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PCD1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RD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rcosine dehydrogen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ARNA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small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jal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ody-specific RNA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ajor histocompatibility complex, class II, DR beta 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GA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-hydroxy-2-oxoglutarate aldolas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B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B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B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B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B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at shock protein family B (small) member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27A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27 membe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30A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30 membe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39A1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39 member 1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MPD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phingomyelin phosphodiesteras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1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10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2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27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3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32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IFI2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feron alpha inducible protein 2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FITM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feron induced transmembrane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GSF1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mmunoglobulin superfamily member 1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leukin 13 receptor subunit alpha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6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68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74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74A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17R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leukin 17 receptor 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X1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rting nexin 1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X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RY-box 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creted protein acidic and cysteine ric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3GAL4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-quadruplex forming sequence containing lncRNA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nesin family member 26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V420H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ppressor of variegation 4-20 homolog 2 (Drosophila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PL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naptophysin lik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GLN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gel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GALS3B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lectin 3 binding prote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AP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AP domain containing 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OC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O complex 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SD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rombospondin type 1 domain containing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IAF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FB1-induced anti-apoptotic facto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ICAM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oll like receptor adaptor molecul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D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24 trafficking protein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15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158 (gene/pseudogene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HP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lysin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histidine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norganic pyrophosphate phosphat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39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39B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067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67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115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115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R-000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incR-000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F3IP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F3 interacting prote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EX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three prime repair </w:t>
            </w:r>
            <w:proofErr w:type="gram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xonuclease</w:t>
            </w:r>
            <w:proofErr w:type="gram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24073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24073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192830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192830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E3D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protein ligase E3D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AMP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esicle associated membrane protein 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AX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ventral anterior homeobox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ZDHHC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inc finger DHHC-type containing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GL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zinc finger, GATA-like protein 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NF41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inc finger protein 41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NF43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inc finger protein 43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P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ona pellucida glycoprotein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FA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FA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RCKS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ristoylated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lanine rich protein kinase C substrat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LLT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LLT6, PHD finger containing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P1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trix metallopeptidase 17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1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sin X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ZF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eloid zinc finge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AT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-acetyltransferase 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DRG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DRG family member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KX6-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K6 homeobox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LR family pyrin domain containing 4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NMT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icotinamide N-methyltransferase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AS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nal PAS domain prote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FF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peptide FF-amide peptide precurs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PR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nuclear protein 1, transcriptional regulator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DE6H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diesterase 6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ITX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aired like homeodoma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KHB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homology domain containing B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KD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tein kinase D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1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AB17, member RAS oncogene family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P1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15 effector prote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GR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inal G protein coupled receptor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N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Ras and </w:t>
            </w: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nteracto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NF20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ng finger protein 20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H3AL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phil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3A like (without C2 domains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LP0P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lateral stalk subunit P0 pseudogene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18P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18 pseudogene 9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6KA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6 kinase A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TKN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otek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16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16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PCD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ppressor APC domain containing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SELENB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lenium binding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 family E member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creted frizzled related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KBP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domain containing kinase binding protein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TC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domain and tetratricopeptide repeats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16A10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16 member 10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1A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1 member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29A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29 member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HG5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mall nucleolar RNA host gene 5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1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4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7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7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9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9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6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64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74B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74B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D15A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C/D box 15A"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C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and cysteine rich domain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RD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R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related lipid transfer domain containing 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T1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N1-CDK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N1-CDK3 readthrough (NMD candidate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IF2-C20orf24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IF2-C20orf24 readthrough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20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20 antisense RNA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9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9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98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98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D52L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umor protein D52 like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I1P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iosephosphate isomerase 1 pseudogene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M2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opomyosin 2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SLP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ymic stromal lymphopoietin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TYH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weety</w:t>
            </w:r>
            <w:proofErr w:type="spellEnd"/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family member 1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E2E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conjugating enzyme E2 E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L3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like 3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THDF3-AS1</w:t>
            </w:r>
          </w:p>
        </w:tc>
        <w:tc>
          <w:tcPr>
            <w:tcW w:w="6520" w:type="dxa"/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THDF3 antisense RNA 1 (head to head)</w:t>
            </w:r>
          </w:p>
        </w:tc>
      </w:tr>
      <w:tr w:rsidR="00E32B2C" w:rsidRPr="00E32B2C" w:rsidTr="00E32B2C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NF837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noWrap/>
            <w:hideMark/>
          </w:tcPr>
          <w:p w:rsidR="00E32B2C" w:rsidRPr="00E32B2C" w:rsidRDefault="00E32B2C" w:rsidP="00E32B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E32B2C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inc finger protein 837</w:t>
            </w:r>
          </w:p>
        </w:tc>
      </w:tr>
    </w:tbl>
    <w:p w:rsidR="000E3E9D" w:rsidRPr="00E32B2C" w:rsidRDefault="000E3E9D" w:rsidP="0080312C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E3E9D" w:rsidRPr="00E32B2C" w:rsidSect="00B95870">
      <w:headerReference w:type="even" r:id="rId7"/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D74" w:rsidRDefault="00784A4D">
      <w:r>
        <w:separator/>
      </w:r>
    </w:p>
  </w:endnote>
  <w:endnote w:type="continuationSeparator" w:id="0">
    <w:p w:rsidR="00981D74" w:rsidRDefault="0078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D74" w:rsidRDefault="00784A4D">
      <w:r>
        <w:separator/>
      </w:r>
    </w:p>
  </w:footnote>
  <w:footnote w:type="continuationSeparator" w:id="0">
    <w:p w:rsidR="00981D74" w:rsidRDefault="00784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D6865" w:rsidRDefault="00D348FF" w:rsidP="0002785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F0BBA">
      <w:rPr>
        <w:rStyle w:val="a5"/>
        <w:noProof/>
      </w:rPr>
      <w:t>1</w:t>
    </w:r>
    <w:r>
      <w:rPr>
        <w:rStyle w:val="a5"/>
      </w:rPr>
      <w:fldChar w:fldCharType="end"/>
    </w:r>
  </w:p>
  <w:p w:rsidR="002D6865" w:rsidRDefault="00D348FF" w:rsidP="00027858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06AA9"/>
    <w:multiLevelType w:val="hybridMultilevel"/>
    <w:tmpl w:val="983CD98E"/>
    <w:lvl w:ilvl="0" w:tplc="CDBE7422">
      <w:start w:val="2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78"/>
    <w:rsid w:val="00010341"/>
    <w:rsid w:val="000316DA"/>
    <w:rsid w:val="00077999"/>
    <w:rsid w:val="00082C82"/>
    <w:rsid w:val="000E3E9D"/>
    <w:rsid w:val="00163C0D"/>
    <w:rsid w:val="00165537"/>
    <w:rsid w:val="001B405A"/>
    <w:rsid w:val="0022090A"/>
    <w:rsid w:val="002679D4"/>
    <w:rsid w:val="002867A3"/>
    <w:rsid w:val="002B4A95"/>
    <w:rsid w:val="002B5799"/>
    <w:rsid w:val="002F0BBA"/>
    <w:rsid w:val="00357CED"/>
    <w:rsid w:val="003E513E"/>
    <w:rsid w:val="003E5D24"/>
    <w:rsid w:val="00441331"/>
    <w:rsid w:val="004B178E"/>
    <w:rsid w:val="004C3E09"/>
    <w:rsid w:val="006A3ED4"/>
    <w:rsid w:val="007521EB"/>
    <w:rsid w:val="00784A4D"/>
    <w:rsid w:val="00786E7E"/>
    <w:rsid w:val="007E71E0"/>
    <w:rsid w:val="0080312C"/>
    <w:rsid w:val="008C1676"/>
    <w:rsid w:val="009435FB"/>
    <w:rsid w:val="00946EF5"/>
    <w:rsid w:val="00981D74"/>
    <w:rsid w:val="009A5128"/>
    <w:rsid w:val="009A79C3"/>
    <w:rsid w:val="009E45D4"/>
    <w:rsid w:val="00A15AA6"/>
    <w:rsid w:val="00A766C6"/>
    <w:rsid w:val="00AC13FA"/>
    <w:rsid w:val="00AE1D9E"/>
    <w:rsid w:val="00AF6B67"/>
    <w:rsid w:val="00B357DF"/>
    <w:rsid w:val="00B44773"/>
    <w:rsid w:val="00B7202E"/>
    <w:rsid w:val="00BA6BE6"/>
    <w:rsid w:val="00C00E42"/>
    <w:rsid w:val="00C23671"/>
    <w:rsid w:val="00CD34C5"/>
    <w:rsid w:val="00D348FF"/>
    <w:rsid w:val="00D80C23"/>
    <w:rsid w:val="00D9645E"/>
    <w:rsid w:val="00DB6A95"/>
    <w:rsid w:val="00DD1278"/>
    <w:rsid w:val="00DD5E8A"/>
    <w:rsid w:val="00E26705"/>
    <w:rsid w:val="00E32B2C"/>
    <w:rsid w:val="00E56CB1"/>
    <w:rsid w:val="00EA1B07"/>
    <w:rsid w:val="00EB58C9"/>
    <w:rsid w:val="00EE4432"/>
    <w:rsid w:val="00F41CE4"/>
    <w:rsid w:val="00F42C0B"/>
    <w:rsid w:val="00FA1CD3"/>
    <w:rsid w:val="00FA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9153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AD03FA1"/>
  <w15:docId w15:val="{EAD78DC1-84EB-4654-A075-42CBCDAB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2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278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DD1278"/>
  </w:style>
  <w:style w:type="character" w:styleId="a5">
    <w:name w:val="page number"/>
    <w:basedOn w:val="a0"/>
    <w:uiPriority w:val="99"/>
    <w:semiHidden/>
    <w:unhideWhenUsed/>
    <w:rsid w:val="00DD1278"/>
  </w:style>
  <w:style w:type="table" w:styleId="a6">
    <w:name w:val="Table Grid"/>
    <w:basedOn w:val="a1"/>
    <w:uiPriority w:val="59"/>
    <w:rsid w:val="00DD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D1278"/>
  </w:style>
  <w:style w:type="paragraph" w:styleId="a8">
    <w:name w:val="footer"/>
    <w:basedOn w:val="a"/>
    <w:link w:val="a9"/>
    <w:uiPriority w:val="99"/>
    <w:unhideWhenUsed/>
    <w:rsid w:val="00163C0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3C0D"/>
    <w:rPr>
      <w:kern w:val="2"/>
      <w:sz w:val="21"/>
      <w:szCs w:val="22"/>
    </w:rPr>
  </w:style>
  <w:style w:type="paragraph" w:styleId="aa">
    <w:name w:val="List Paragraph"/>
    <w:basedOn w:val="a"/>
    <w:uiPriority w:val="34"/>
    <w:qFormat/>
    <w:rsid w:val="0080312C"/>
    <w:pPr>
      <w:ind w:leftChars="400" w:left="840"/>
    </w:pPr>
  </w:style>
  <w:style w:type="character" w:styleId="ab">
    <w:name w:val="Hyperlink"/>
    <w:basedOn w:val="a0"/>
    <w:uiPriority w:val="99"/>
    <w:semiHidden/>
    <w:unhideWhenUsed/>
    <w:rsid w:val="00E32B2C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32B2C"/>
    <w:rPr>
      <w:color w:val="800080"/>
      <w:u w:val="single"/>
    </w:rPr>
  </w:style>
  <w:style w:type="paragraph" w:customStyle="1" w:styleId="msonormal0">
    <w:name w:val="msonormal"/>
    <w:basedOn w:val="a"/>
    <w:rsid w:val="00E32B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E32B2C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6</Words>
  <Characters>12374</Characters>
  <Application>Microsoft Office Word</Application>
  <DocSecurity>0</DocSecurity>
  <Lines>103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1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i eiichi</dc:creator>
  <cp:keywords/>
  <dc:description/>
  <cp:lastModifiedBy>田原紳一郎</cp:lastModifiedBy>
  <cp:revision>3</cp:revision>
  <cp:lastPrinted>2019-06-22T07:25:00Z</cp:lastPrinted>
  <dcterms:created xsi:type="dcterms:W3CDTF">2021-06-15T03:11:00Z</dcterms:created>
  <dcterms:modified xsi:type="dcterms:W3CDTF">2021-06-15T03:11:00Z</dcterms:modified>
</cp:coreProperties>
</file>